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353" w:rsidRDefault="00EE5563"/>
    <w:p w:rsidR="00DE083E" w:rsidRPr="00D9659F" w:rsidRDefault="00DE083E" w:rsidP="00DE083E">
      <w:pPr>
        <w:rPr>
          <w:b/>
          <w:sz w:val="24"/>
          <w:szCs w:val="24"/>
        </w:rPr>
      </w:pPr>
      <w:r w:rsidRPr="00D9659F">
        <w:rPr>
          <w:b/>
          <w:sz w:val="24"/>
          <w:szCs w:val="24"/>
        </w:rPr>
        <w:t xml:space="preserve">Supplementary Tab. </w:t>
      </w:r>
      <w:r w:rsidRPr="00D9659F">
        <w:rPr>
          <w:rFonts w:hint="eastAsia"/>
          <w:b/>
          <w:sz w:val="24"/>
          <w:szCs w:val="24"/>
        </w:rPr>
        <w:t>1</w:t>
      </w:r>
      <w:r w:rsidRPr="00D9659F">
        <w:rPr>
          <w:b/>
          <w:sz w:val="24"/>
          <w:szCs w:val="24"/>
        </w:rPr>
        <w:t xml:space="preserve"> Bacterial strains used in the study</w:t>
      </w:r>
    </w:p>
    <w:tbl>
      <w:tblPr>
        <w:tblW w:w="9427" w:type="dxa"/>
        <w:tblLook w:val="04A0" w:firstRow="1" w:lastRow="0" w:firstColumn="1" w:lastColumn="0" w:noHBand="0" w:noVBand="1"/>
      </w:tblPr>
      <w:tblGrid>
        <w:gridCol w:w="1301"/>
        <w:gridCol w:w="2493"/>
        <w:gridCol w:w="5633"/>
      </w:tblGrid>
      <w:tr w:rsidR="00DE083E" w:rsidRPr="00DC283F" w:rsidTr="00EA25D2">
        <w:trPr>
          <w:trHeight w:val="300"/>
        </w:trPr>
        <w:tc>
          <w:tcPr>
            <w:tcW w:w="37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5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iginal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E.</w:t>
            </w: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coli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i/>
                <w:color w:val="000000"/>
                <w:kern w:val="0"/>
                <w:szCs w:val="21"/>
              </w:rPr>
              <w:t>E.</w:t>
            </w:r>
            <w:r>
              <w:rPr>
                <w:rFonts w:ascii="等线" w:eastAsia="等线" w:hAnsi="等线" w:cs="宋体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i/>
                <w:color w:val="000000"/>
                <w:kern w:val="0"/>
                <w:szCs w:val="21"/>
              </w:rPr>
              <w:t>coli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K1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EIO collection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uoC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EIO collection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uoF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EIO collection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uoG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EIO collection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463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isolated from patient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63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isolated from patient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Y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isolated from patient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Y10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solated from patient</w:t>
            </w:r>
          </w:p>
        </w:tc>
      </w:tr>
      <w:tr w:rsidR="00DE083E" w:rsidRPr="00DC283F" w:rsidTr="00EA25D2">
        <w:trPr>
          <w:trHeight w:val="300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Y1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solated from patient</w:t>
            </w:r>
          </w:p>
        </w:tc>
      </w:tr>
      <w:tr w:rsidR="00DE083E" w:rsidRPr="00DC283F" w:rsidTr="00EA25D2">
        <w:trPr>
          <w:trHeight w:val="31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755DD8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DC283F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V</w:t>
            </w:r>
            <w:r w:rsidR="00755DD8"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Cs w:val="21"/>
              </w:rPr>
              <w:t>ibr</w:t>
            </w:r>
            <w:r w:rsidR="007F2B8C"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Cs w:val="21"/>
              </w:rPr>
              <w:t>i</w:t>
            </w:r>
            <w:r w:rsidR="00755DD8"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Cs w:val="21"/>
              </w:rPr>
              <w:t>o</w:t>
            </w:r>
            <w:r w:rsidR="00F64228"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Cs w:val="21"/>
              </w:rPr>
              <w:t xml:space="preserve"> species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8A428D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8A428D">
              <w:rPr>
                <w:rFonts w:ascii="Times New Roman" w:hAnsi="Times New Roman"/>
                <w:i/>
                <w:szCs w:val="21"/>
              </w:rPr>
              <w:t xml:space="preserve">V. </w:t>
            </w:r>
            <w:r w:rsidRPr="008A428D">
              <w:rPr>
                <w:rFonts w:ascii="Times New Roman" w:hAnsi="Times New Roman"/>
                <w:i/>
                <w:noProof/>
                <w:szCs w:val="21"/>
              </w:rPr>
              <w:t>alginolyticus</w:t>
            </w:r>
            <w:r w:rsidRPr="008A428D">
              <w:rPr>
                <w:rFonts w:ascii="Times New Roman" w:hAnsi="Times New Roman"/>
                <w:szCs w:val="21"/>
              </w:rPr>
              <w:t xml:space="preserve"> </w:t>
            </w:r>
            <w:r w:rsidRPr="008A428D">
              <w:rPr>
                <w:rFonts w:ascii="Times New Roman" w:hAnsi="Times New Roman" w:hint="eastAsia"/>
                <w:szCs w:val="21"/>
              </w:rPr>
              <w:t>ATCC</w:t>
            </w:r>
            <w:r w:rsidRPr="008A428D">
              <w:rPr>
                <w:rFonts w:ascii="Times New Roman" w:hAnsi="Times New Roman"/>
                <w:szCs w:val="21"/>
              </w:rPr>
              <w:t>33787</w:t>
            </w:r>
          </w:p>
        </w:tc>
        <w:tc>
          <w:tcPr>
            <w:tcW w:w="5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A-R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qrA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qrF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bookmarkStart w:id="0" w:name="_GoBack"/>
            <w:bookmarkEnd w:id="0"/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qrA-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ACYC184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qrF-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ACYC184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+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nqrA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 xml:space="preserve"> +nqrF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Δ</w:t>
            </w:r>
            <w:r w:rsidRPr="00DC283F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</w:t>
            </w:r>
          </w:p>
        </w:tc>
      </w:tr>
      <w:tr w:rsidR="00DE083E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F64228" w:rsidP="00EA25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A25D2">
              <w:rPr>
                <w:rFonts w:ascii="Times New Roman" w:hAnsi="Times New Roman" w:hint="eastAsia"/>
                <w:i/>
                <w:szCs w:val="21"/>
              </w:rPr>
              <w:t>V.parahaemolyticus,</w:t>
            </w:r>
            <w:r w:rsidRPr="00EA25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="00EA25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</w:t>
            </w:r>
            <w:r w:rsidR="009B24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</w:t>
            </w:r>
            <w:r w:rsidR="009B24A3">
              <w:rPr>
                <w:rFonts w:ascii="等线" w:eastAsia="等线" w:hAnsi="等线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83E" w:rsidRPr="00DC283F" w:rsidRDefault="00DE083E" w:rsidP="009B34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solated from fish</w:t>
            </w:r>
          </w:p>
        </w:tc>
      </w:tr>
      <w:tr w:rsidR="009B24A3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B24A3" w:rsidRPr="00DC283F" w:rsidRDefault="009B24A3" w:rsidP="009B24A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4A3" w:rsidRPr="00DC283F" w:rsidRDefault="00EA25D2" w:rsidP="009B24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A25D2">
              <w:rPr>
                <w:rFonts w:ascii="Times New Roman" w:hAnsi="Times New Roman" w:hint="eastAsia"/>
                <w:i/>
                <w:szCs w:val="21"/>
              </w:rPr>
              <w:t>V.parahaemolyticus,</w:t>
            </w:r>
            <w:r w:rsidRPr="00EA25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="009B24A3"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</w:t>
            </w:r>
            <w:r w:rsidR="009B24A3">
              <w:rPr>
                <w:rFonts w:ascii="等线" w:eastAsia="等线" w:hAnsi="等线" w:cs="宋体"/>
                <w:color w:val="000000"/>
                <w:kern w:val="0"/>
                <w:szCs w:val="21"/>
              </w:rPr>
              <w:t>P</w:t>
            </w:r>
            <w:r w:rsidR="009B24A3"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4A3" w:rsidRPr="00DC283F" w:rsidRDefault="009B24A3" w:rsidP="009B24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solated from fish</w:t>
            </w:r>
          </w:p>
        </w:tc>
      </w:tr>
      <w:tr w:rsidR="009B24A3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EA25D2" w:rsidP="009B24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A25D2">
              <w:rPr>
                <w:rFonts w:ascii="Times New Roman" w:hAnsi="Times New Roman" w:hint="eastAsia"/>
                <w:i/>
                <w:szCs w:val="21"/>
              </w:rPr>
              <w:t>V.parahaemolyticus,</w:t>
            </w:r>
            <w:r w:rsidRPr="00EA25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="009B24A3"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</w:t>
            </w:r>
            <w:r w:rsidR="009B24A3">
              <w:rPr>
                <w:rFonts w:ascii="等线" w:eastAsia="等线" w:hAnsi="等线" w:cs="宋体"/>
                <w:color w:val="000000"/>
                <w:kern w:val="0"/>
                <w:szCs w:val="21"/>
              </w:rPr>
              <w:t>P</w:t>
            </w:r>
            <w:r w:rsidR="009B24A3"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solated from fish</w:t>
            </w:r>
          </w:p>
        </w:tc>
      </w:tr>
      <w:tr w:rsidR="009B24A3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ZNV2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FC05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isolated from </w:t>
            </w:r>
            <w:r w:rsidR="00FC05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afood</w:t>
            </w:r>
            <w:r w:rsidR="00FC05A3"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9B24A3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ZNV4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isolated from seafood</w:t>
            </w:r>
          </w:p>
        </w:tc>
      </w:tr>
      <w:tr w:rsidR="009B24A3" w:rsidRPr="00DC283F" w:rsidTr="00EA25D2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ZNV10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isolated from seafood</w:t>
            </w:r>
          </w:p>
        </w:tc>
      </w:tr>
      <w:tr w:rsidR="009B24A3" w:rsidRPr="00DB1261" w:rsidTr="00EA25D2">
        <w:trPr>
          <w:trHeight w:val="300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ZNV14</w:t>
            </w:r>
          </w:p>
        </w:tc>
        <w:tc>
          <w:tcPr>
            <w:tcW w:w="5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4A3" w:rsidRPr="00DC283F" w:rsidRDefault="009B24A3" w:rsidP="009B24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283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he collections of our laboratory,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isolated from seafood</w:t>
            </w:r>
          </w:p>
        </w:tc>
      </w:tr>
    </w:tbl>
    <w:p w:rsidR="00DE083E" w:rsidRPr="00DC283F" w:rsidRDefault="00DE083E" w:rsidP="00DE083E">
      <w:pPr>
        <w:rPr>
          <w:szCs w:val="21"/>
        </w:rPr>
      </w:pPr>
    </w:p>
    <w:p w:rsidR="00DE083E" w:rsidRPr="00DE083E" w:rsidRDefault="00DE083E"/>
    <w:sectPr w:rsidR="00DE083E" w:rsidRPr="00DE0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5563" w:rsidRDefault="00EE5563" w:rsidP="0082035E">
      <w:r>
        <w:separator/>
      </w:r>
    </w:p>
  </w:endnote>
  <w:endnote w:type="continuationSeparator" w:id="0">
    <w:p w:rsidR="00EE5563" w:rsidRDefault="00EE5563" w:rsidP="00820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5563" w:rsidRDefault="00EE5563" w:rsidP="0082035E">
      <w:r>
        <w:separator/>
      </w:r>
    </w:p>
  </w:footnote>
  <w:footnote w:type="continuationSeparator" w:id="0">
    <w:p w:rsidR="00EE5563" w:rsidRDefault="00EE5563" w:rsidP="00820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1tDQ3NDYzMDA1sDRT0lEKTi0uzszPAykwqQUAHC0UaCwAAAA="/>
  </w:docVars>
  <w:rsids>
    <w:rsidRoot w:val="00DE083E"/>
    <w:rsid w:val="001200F5"/>
    <w:rsid w:val="00401633"/>
    <w:rsid w:val="004808BF"/>
    <w:rsid w:val="00685E72"/>
    <w:rsid w:val="0072552A"/>
    <w:rsid w:val="00755DD8"/>
    <w:rsid w:val="007F2B8C"/>
    <w:rsid w:val="0082035E"/>
    <w:rsid w:val="00881D3A"/>
    <w:rsid w:val="00944ACF"/>
    <w:rsid w:val="009B24A3"/>
    <w:rsid w:val="00D83F00"/>
    <w:rsid w:val="00D9659F"/>
    <w:rsid w:val="00DE083E"/>
    <w:rsid w:val="00EA25D2"/>
    <w:rsid w:val="00EE5563"/>
    <w:rsid w:val="00F64228"/>
    <w:rsid w:val="00FC05A3"/>
    <w:rsid w:val="00FC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0FB03B-AA43-409D-A175-FF33FABC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08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35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35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4</cp:revision>
  <dcterms:created xsi:type="dcterms:W3CDTF">2020-09-26T13:15:00Z</dcterms:created>
  <dcterms:modified xsi:type="dcterms:W3CDTF">2020-09-28T12:55:00Z</dcterms:modified>
</cp:coreProperties>
</file>